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5FA97" w14:textId="3AC51B9B" w:rsidR="004E5508" w:rsidRPr="00973F5B" w:rsidRDefault="004E5508" w:rsidP="00973F5B">
      <w:pPr>
        <w:jc w:val="center"/>
        <w:rPr>
          <w:b/>
          <w:sz w:val="28"/>
          <w:szCs w:val="28"/>
        </w:rPr>
      </w:pPr>
      <w:bookmarkStart w:id="0" w:name="_Hlk112703128"/>
      <w:bookmarkEnd w:id="0"/>
      <w:r w:rsidRPr="00973F5B">
        <w:rPr>
          <w:b/>
          <w:sz w:val="28"/>
          <w:szCs w:val="28"/>
        </w:rPr>
        <w:t>Supporting information</w:t>
      </w:r>
    </w:p>
    <w:p w14:paraId="36C0EC11" w14:textId="222D0B17" w:rsidR="004E5508" w:rsidRDefault="004E5508" w:rsidP="00A2298B">
      <w:pPr>
        <w:rPr>
          <w:b/>
        </w:rPr>
      </w:pPr>
    </w:p>
    <w:p w14:paraId="350F2CB3" w14:textId="77777777" w:rsidR="004E5508" w:rsidRDefault="004E5508" w:rsidP="00A2298B">
      <w:pPr>
        <w:rPr>
          <w:b/>
        </w:rPr>
      </w:pPr>
    </w:p>
    <w:p w14:paraId="1273C5AE" w14:textId="4D2AA8AE" w:rsidR="00AB26C1" w:rsidRPr="008910C2" w:rsidRDefault="008910C2" w:rsidP="00371357">
      <w:pPr>
        <w:jc w:val="center"/>
        <w:rPr>
          <w:b/>
        </w:rPr>
      </w:pPr>
      <w:r w:rsidRPr="008910C2">
        <w:rPr>
          <w:b/>
        </w:rPr>
        <w:t>Study of PLA pre-treatment, enzymatic and model-compost degradation, and valorization of degradation products to bacterial nanocellulose</w:t>
      </w:r>
    </w:p>
    <w:p w14:paraId="2E5D07BB" w14:textId="2FA41B08" w:rsidR="006E4428" w:rsidRDefault="006E4428"/>
    <w:p w14:paraId="4475C8D5" w14:textId="77777777" w:rsidR="008910C2" w:rsidRPr="00A72109" w:rsidRDefault="008910C2" w:rsidP="008910C2">
      <w:pPr>
        <w:jc w:val="center"/>
        <w:rPr>
          <w:color w:val="000000" w:themeColor="text1"/>
          <w:shd w:val="clear" w:color="auto" w:fill="FFFFFF"/>
        </w:rPr>
      </w:pPr>
      <w:r w:rsidRPr="00A72109">
        <w:rPr>
          <w:color w:val="000000" w:themeColor="text1"/>
          <w:shd w:val="clear" w:color="auto" w:fill="FFFFFF"/>
        </w:rPr>
        <w:t>Georgia Sourkouni</w:t>
      </w:r>
      <w:r w:rsidRPr="00A72109">
        <w:rPr>
          <w:color w:val="000000" w:themeColor="text1"/>
          <w:shd w:val="clear" w:color="auto" w:fill="FFFFFF"/>
          <w:vertAlign w:val="superscript"/>
        </w:rPr>
        <w:t>a,</w:t>
      </w:r>
      <w:r w:rsidRPr="00A72109">
        <w:rPr>
          <w:color w:val="000000" w:themeColor="text1"/>
          <w:shd w:val="clear" w:color="auto" w:fill="FFFFFF"/>
        </w:rPr>
        <w:t>*, Sanja Jeremić</w:t>
      </w:r>
      <w:r w:rsidRPr="00A72109">
        <w:rPr>
          <w:color w:val="000000" w:themeColor="text1"/>
          <w:shd w:val="clear" w:color="auto" w:fill="FFFFFF"/>
          <w:vertAlign w:val="superscript"/>
        </w:rPr>
        <w:t>b</w:t>
      </w:r>
      <w:r w:rsidRPr="00A72109">
        <w:rPr>
          <w:color w:val="000000" w:themeColor="text1"/>
          <w:shd w:val="clear" w:color="auto" w:fill="FFFFFF"/>
        </w:rPr>
        <w:t>, Charalampia Kalogirou</w:t>
      </w:r>
      <w:r w:rsidRPr="00A72109">
        <w:rPr>
          <w:color w:val="000000" w:themeColor="text1"/>
          <w:shd w:val="clear" w:color="auto" w:fill="FFFFFF"/>
          <w:vertAlign w:val="superscript"/>
        </w:rPr>
        <w:t>a,c</w:t>
      </w:r>
      <w:r w:rsidRPr="00A72109">
        <w:rPr>
          <w:color w:val="000000" w:themeColor="text1"/>
          <w:shd w:val="clear" w:color="auto" w:fill="FFFFFF"/>
        </w:rPr>
        <w:t xml:space="preserve">, </w:t>
      </w:r>
      <w:r w:rsidRPr="00A72109">
        <w:t>Oliver Höfft</w:t>
      </w:r>
      <w:r w:rsidRPr="00A72109">
        <w:rPr>
          <w:vertAlign w:val="superscript"/>
        </w:rPr>
        <w:t>d</w:t>
      </w:r>
      <w:r w:rsidRPr="00A72109">
        <w:t xml:space="preserve">, </w:t>
      </w:r>
      <w:r w:rsidRPr="00A72109">
        <w:rPr>
          <w:color w:val="000000" w:themeColor="text1"/>
          <w:shd w:val="clear" w:color="auto" w:fill="FFFFFF"/>
        </w:rPr>
        <w:t>Marija Nenadovic</w:t>
      </w:r>
      <w:r w:rsidRPr="00A72109">
        <w:rPr>
          <w:color w:val="000000" w:themeColor="text1"/>
          <w:shd w:val="clear" w:color="auto" w:fill="FFFFFF"/>
          <w:vertAlign w:val="superscript"/>
        </w:rPr>
        <w:t>b</w:t>
      </w:r>
      <w:r w:rsidRPr="00A72109">
        <w:rPr>
          <w:color w:val="000000" w:themeColor="text1"/>
          <w:shd w:val="clear" w:color="auto" w:fill="FFFFFF"/>
        </w:rPr>
        <w:t>, Vukasin Jankovic</w:t>
      </w:r>
      <w:r w:rsidRPr="00A72109">
        <w:rPr>
          <w:color w:val="000000" w:themeColor="text1"/>
          <w:shd w:val="clear" w:color="auto" w:fill="FFFFFF"/>
          <w:vertAlign w:val="superscript"/>
        </w:rPr>
        <w:t>b</w:t>
      </w:r>
      <w:r w:rsidRPr="00A72109">
        <w:rPr>
          <w:color w:val="000000" w:themeColor="text1"/>
          <w:shd w:val="clear" w:color="auto" w:fill="FFFFFF"/>
        </w:rPr>
        <w:t xml:space="preserve">, </w:t>
      </w:r>
      <w:r w:rsidRPr="00A72109">
        <w:t>Divya Rajasekaran</w:t>
      </w:r>
      <w:r w:rsidRPr="00A72109">
        <w:rPr>
          <w:vertAlign w:val="superscript"/>
        </w:rPr>
        <w:t>e</w:t>
      </w:r>
      <w:r w:rsidRPr="00A72109">
        <w:rPr>
          <w:color w:val="000000" w:themeColor="text1"/>
          <w:shd w:val="clear" w:color="auto" w:fill="FFFFFF"/>
        </w:rPr>
        <w:t xml:space="preserve">, </w:t>
      </w:r>
      <w:r>
        <w:rPr>
          <w:color w:val="000000" w:themeColor="text1"/>
          <w:shd w:val="clear" w:color="auto" w:fill="FFFFFF"/>
        </w:rPr>
        <w:t>Pavlos Pandis</w:t>
      </w:r>
      <w:r w:rsidRPr="00990C9F">
        <w:rPr>
          <w:color w:val="000000" w:themeColor="text1"/>
          <w:shd w:val="clear" w:color="auto" w:fill="FFFFFF"/>
          <w:vertAlign w:val="superscript"/>
        </w:rPr>
        <w:t>c</w:t>
      </w:r>
      <w:r>
        <w:rPr>
          <w:color w:val="000000" w:themeColor="text1"/>
          <w:shd w:val="clear" w:color="auto" w:fill="FFFFFF"/>
        </w:rPr>
        <w:t xml:space="preserve">, </w:t>
      </w:r>
      <w:r w:rsidRPr="00A72109">
        <w:rPr>
          <w:color w:val="000000" w:themeColor="text1"/>
          <w:shd w:val="clear" w:color="auto" w:fill="FFFFFF"/>
        </w:rPr>
        <w:t>Ramesh Padamati</w:t>
      </w:r>
      <w:r w:rsidRPr="00A72109">
        <w:rPr>
          <w:color w:val="000000" w:themeColor="text1"/>
          <w:shd w:val="clear" w:color="auto" w:fill="FFFFFF"/>
          <w:vertAlign w:val="superscript"/>
        </w:rPr>
        <w:t>e</w:t>
      </w:r>
      <w:r w:rsidRPr="00A72109">
        <w:rPr>
          <w:color w:val="000000" w:themeColor="text1"/>
          <w:shd w:val="clear" w:color="auto" w:fill="FFFFFF"/>
        </w:rPr>
        <w:t>, Jasmina Nikodinovic-Runic</w:t>
      </w:r>
      <w:r w:rsidRPr="00A72109">
        <w:rPr>
          <w:color w:val="000000" w:themeColor="text1"/>
          <w:shd w:val="clear" w:color="auto" w:fill="FFFFFF"/>
          <w:vertAlign w:val="superscript"/>
        </w:rPr>
        <w:t>b</w:t>
      </w:r>
      <w:r w:rsidRPr="00A72109">
        <w:rPr>
          <w:color w:val="000000" w:themeColor="text1"/>
          <w:shd w:val="clear" w:color="auto" w:fill="FFFFFF"/>
        </w:rPr>
        <w:t>, and Christos Argirusis</w:t>
      </w:r>
      <w:r w:rsidRPr="00A72109">
        <w:rPr>
          <w:color w:val="000000" w:themeColor="text1"/>
          <w:shd w:val="clear" w:color="auto" w:fill="FFFFFF"/>
          <w:vertAlign w:val="superscript"/>
        </w:rPr>
        <w:t>c,a</w:t>
      </w:r>
    </w:p>
    <w:p w14:paraId="75A66D37" w14:textId="77777777" w:rsidR="008910C2" w:rsidRPr="00A72109" w:rsidRDefault="008910C2" w:rsidP="008910C2">
      <w:pPr>
        <w:jc w:val="both"/>
        <w:rPr>
          <w:b/>
          <w:bCs/>
          <w:color w:val="000000" w:themeColor="text1"/>
          <w:shd w:val="clear" w:color="auto" w:fill="FFFFFF"/>
        </w:rPr>
      </w:pPr>
    </w:p>
    <w:p w14:paraId="0CB8CF05" w14:textId="77777777" w:rsidR="008910C2" w:rsidRPr="00A72109" w:rsidRDefault="008910C2" w:rsidP="008910C2">
      <w:pPr>
        <w:jc w:val="center"/>
      </w:pPr>
      <w:r w:rsidRPr="00A72109">
        <w:rPr>
          <w:vertAlign w:val="superscript"/>
        </w:rPr>
        <w:t xml:space="preserve">a </w:t>
      </w:r>
      <w:r w:rsidRPr="00A72109">
        <w:t>Clausthal Centre for Materials Technology (CZM), Clausthal University of Technology, Leibnizstr. 9, 38678 Clausthal-Zellerfeld, Germany</w:t>
      </w:r>
    </w:p>
    <w:p w14:paraId="28EAA5FF" w14:textId="77777777" w:rsidR="008910C2" w:rsidRPr="00A72109" w:rsidRDefault="008910C2" w:rsidP="008910C2">
      <w:pPr>
        <w:jc w:val="center"/>
        <w:rPr>
          <w:vertAlign w:val="superscript"/>
        </w:rPr>
      </w:pPr>
      <w:r w:rsidRPr="00A72109">
        <w:rPr>
          <w:vertAlign w:val="superscript"/>
        </w:rPr>
        <w:t xml:space="preserve">b </w:t>
      </w:r>
      <w:r w:rsidRPr="00A72109">
        <w:t>Institute of Molecular Genetics and Genetic Engineering (IMGGE), University of Belgrade (UB), Vojvode Stepe 444a, 11042 Belgrade 152, Serbia</w:t>
      </w:r>
    </w:p>
    <w:p w14:paraId="4CEEDD6F" w14:textId="77777777" w:rsidR="008910C2" w:rsidRPr="00A72109" w:rsidRDefault="008910C2" w:rsidP="008910C2">
      <w:pPr>
        <w:jc w:val="center"/>
      </w:pPr>
      <w:r w:rsidRPr="00A72109">
        <w:rPr>
          <w:vertAlign w:val="superscript"/>
        </w:rPr>
        <w:t xml:space="preserve">c </w:t>
      </w:r>
      <w:r w:rsidRPr="00A72109">
        <w:t>School of Chemical Engineering, National Technical University of Athens, 9 Heroon Polytechneiou St., Zografou Campus, 15773 Athens, Greece</w:t>
      </w:r>
    </w:p>
    <w:p w14:paraId="02B1D534" w14:textId="77777777" w:rsidR="008910C2" w:rsidRPr="00A72109" w:rsidRDefault="008910C2" w:rsidP="008910C2">
      <w:pPr>
        <w:jc w:val="center"/>
      </w:pPr>
      <w:r w:rsidRPr="00A72109">
        <w:rPr>
          <w:vertAlign w:val="superscript"/>
        </w:rPr>
        <w:t xml:space="preserve">d </w:t>
      </w:r>
      <w:r w:rsidRPr="00A72109">
        <w:t>Institute for Electrochemistry, Clausthal University of Technology, 38678 Clausthal-Zellerfeld, Germany</w:t>
      </w:r>
    </w:p>
    <w:p w14:paraId="7620C6CB" w14:textId="2E634FE8" w:rsidR="00973F5B" w:rsidRPr="00A72109" w:rsidRDefault="008910C2" w:rsidP="00973F5B">
      <w:pPr>
        <w:jc w:val="center"/>
      </w:pPr>
      <w:r w:rsidRPr="00A72109">
        <w:rPr>
          <w:vertAlign w:val="superscript"/>
        </w:rPr>
        <w:t xml:space="preserve">e </w:t>
      </w:r>
      <w:r w:rsidR="00973F5B" w:rsidRPr="00A72109">
        <w:t xml:space="preserve">School of Chemistry, Trinity College Dublin, </w:t>
      </w:r>
      <w:r w:rsidR="00973F5B">
        <w:rPr>
          <w:color w:val="000000"/>
          <w:lang w:val="en-IE"/>
        </w:rPr>
        <w:t>College Green, Dublin 2, Ireland</w:t>
      </w:r>
    </w:p>
    <w:p w14:paraId="7B4CD240" w14:textId="62774724" w:rsidR="008910C2" w:rsidRPr="00A72109" w:rsidRDefault="008910C2" w:rsidP="008910C2">
      <w:pPr>
        <w:jc w:val="center"/>
      </w:pPr>
    </w:p>
    <w:p w14:paraId="4D2AE174" w14:textId="77777777" w:rsidR="008910C2" w:rsidRPr="00A72109" w:rsidRDefault="008910C2" w:rsidP="008910C2">
      <w:pPr>
        <w:jc w:val="both"/>
        <w:rPr>
          <w:b/>
          <w:bCs/>
          <w:color w:val="000000" w:themeColor="text1"/>
          <w:shd w:val="clear" w:color="auto" w:fill="FFFFFF"/>
          <w:vertAlign w:val="superscript"/>
        </w:rPr>
      </w:pPr>
    </w:p>
    <w:p w14:paraId="011807D2" w14:textId="77777777" w:rsidR="008910C2" w:rsidRPr="00A72109" w:rsidRDefault="00000000" w:rsidP="008910C2">
      <w:pPr>
        <w:jc w:val="center"/>
        <w:rPr>
          <w:color w:val="000000" w:themeColor="text1"/>
          <w:shd w:val="clear" w:color="auto" w:fill="FFFFFF"/>
        </w:rPr>
      </w:pPr>
      <w:hyperlink r:id="rId5" w:history="1">
        <w:r w:rsidR="008910C2" w:rsidRPr="00371357">
          <w:rPr>
            <w:rStyle w:val="Hyperlink"/>
            <w:u w:val="none"/>
            <w:shd w:val="clear" w:color="auto" w:fill="FFFFFF"/>
          </w:rPr>
          <w:t>*</w:t>
        </w:r>
        <w:r w:rsidR="008910C2" w:rsidRPr="00371357">
          <w:t xml:space="preserve"> </w:t>
        </w:r>
        <w:r w:rsidR="008910C2" w:rsidRPr="00A72109">
          <w:t xml:space="preserve">Corresponding author: </w:t>
        </w:r>
        <w:r w:rsidR="008910C2" w:rsidRPr="00A72109">
          <w:rPr>
            <w:rStyle w:val="Hyperlink"/>
            <w:shd w:val="clear" w:color="auto" w:fill="FFFFFF"/>
          </w:rPr>
          <w:t>cogsa@tu-clausthal.de</w:t>
        </w:r>
      </w:hyperlink>
    </w:p>
    <w:p w14:paraId="067787A9" w14:textId="4C3E3274" w:rsidR="00F7136B" w:rsidRDefault="008910C2">
      <w:r>
        <w:br w:type="page"/>
      </w:r>
      <w:r w:rsidR="00712A4B">
        <w:rPr>
          <w:noProof/>
        </w:rPr>
        <w:lastRenderedPageBreak/>
        <w:drawing>
          <wp:inline distT="0" distB="0" distL="0" distR="0" wp14:anchorId="7C49EDAA" wp14:editId="29E3C79A">
            <wp:extent cx="3187700" cy="2794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770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B3C98" w14:textId="38945C48" w:rsidR="00712A4B" w:rsidRDefault="00F7136B" w:rsidP="00F24085">
      <w:pPr>
        <w:jc w:val="both"/>
      </w:pPr>
      <w:r w:rsidRPr="00F24085">
        <w:t>Figure S1</w:t>
      </w:r>
      <w:r w:rsidR="00C45C32" w:rsidRPr="00F24085">
        <w:t>:</w:t>
      </w:r>
      <w:r w:rsidRPr="00F24085">
        <w:t xml:space="preserve"> Morphological appearance of PLA films</w:t>
      </w:r>
      <w:r w:rsidR="00712A4B" w:rsidRPr="00F24085">
        <w:t xml:space="preserve">: </w:t>
      </w:r>
      <w:r w:rsidRPr="00F24085">
        <w:t xml:space="preserve"> </w:t>
      </w:r>
      <w:r w:rsidR="00712A4B" w:rsidRPr="00F24085">
        <w:t>a) before degradation in compost, b) after 10 weeks of composting, c) after 24 weeks of composting.</w:t>
      </w:r>
      <w:r w:rsidR="00F24085" w:rsidRPr="00F24085">
        <w:t xml:space="preserve"> The order is as follows from left to right: control PLA, PLA UV 6h, PLA US 20kHz, PLA US 860kHz, PLA UV 6h/US 20kHz, PLA UV 6h/US 860kHz.</w:t>
      </w:r>
    </w:p>
    <w:p w14:paraId="7EC32ED2" w14:textId="77777777" w:rsidR="00F7136B" w:rsidRDefault="00F7136B"/>
    <w:p w14:paraId="5F8A71D8" w14:textId="77777777" w:rsidR="00F7136B" w:rsidRDefault="00F7136B"/>
    <w:p w14:paraId="65885772" w14:textId="0203E1D6" w:rsidR="003B6AA2" w:rsidRDefault="003B6AA2">
      <w:r>
        <w:rPr>
          <w:noProof/>
          <w:lang w:eastAsia="en-US"/>
        </w:rPr>
        <w:drawing>
          <wp:inline distT="0" distB="0" distL="0" distR="0" wp14:anchorId="69FB721B" wp14:editId="39503EDD">
            <wp:extent cx="5638133" cy="4012602"/>
            <wp:effectExtent l="0" t="0" r="127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235"/>
                    <a:stretch/>
                  </pic:blipFill>
                  <pic:spPr bwMode="auto">
                    <a:xfrm>
                      <a:off x="0" y="0"/>
                      <a:ext cx="5648745" cy="40201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D708C4" w14:textId="4463A291" w:rsidR="003360BB" w:rsidRPr="00A2298B" w:rsidRDefault="003360BB" w:rsidP="003360BB">
      <w:pPr>
        <w:spacing w:line="360" w:lineRule="auto"/>
        <w:jc w:val="both"/>
      </w:pPr>
      <w:r w:rsidRPr="00A2298B">
        <w:t>Figure S</w:t>
      </w:r>
      <w:r w:rsidR="00F7136B">
        <w:t>2</w:t>
      </w:r>
      <w:r w:rsidR="00C45C32">
        <w:t>:</w:t>
      </w:r>
      <w:r w:rsidRPr="00A2298B">
        <w:t xml:space="preserve"> Morphologically observable microbial diversity on</w:t>
      </w:r>
      <w:r w:rsidRPr="003B6AA2">
        <w:t xml:space="preserve"> </w:t>
      </w:r>
      <w:r w:rsidRPr="00A2298B">
        <w:t>LA, SAB and MSF solid medium plates</w:t>
      </w:r>
      <w:r>
        <w:t>: a)</w:t>
      </w:r>
      <w:r w:rsidRPr="00A2298B">
        <w:t xml:space="preserve"> before and </w:t>
      </w:r>
      <w:r>
        <w:t xml:space="preserve">b) </w:t>
      </w:r>
      <w:r w:rsidRPr="00A2298B">
        <w:t>after 24 weeks of degradation in model compost.</w:t>
      </w:r>
    </w:p>
    <w:p w14:paraId="4D9D8052" w14:textId="0076EF44" w:rsidR="00A55C55" w:rsidRDefault="00A55C55"/>
    <w:p w14:paraId="6DC5BBE6" w14:textId="55C6493C" w:rsidR="00A55C55" w:rsidRDefault="00A55C55"/>
    <w:p w14:paraId="32F470B8" w14:textId="77777777" w:rsidR="00A55C55" w:rsidRDefault="00A55C55"/>
    <w:p w14:paraId="42F74409" w14:textId="22F9F02D" w:rsidR="00AB26C1" w:rsidRDefault="00AB26C1"/>
    <w:p w14:paraId="70CB67BF" w14:textId="759A29C5" w:rsidR="00A55C55" w:rsidRDefault="00A55C55" w:rsidP="003360BB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0502CC" w14:paraId="55EEB6BB" w14:textId="77777777" w:rsidTr="000502CC">
        <w:tc>
          <w:tcPr>
            <w:tcW w:w="9350" w:type="dxa"/>
          </w:tcPr>
          <w:p w14:paraId="787FB279" w14:textId="77777777" w:rsidR="000502CC" w:rsidRPr="00460E55" w:rsidRDefault="000502CC" w:rsidP="000502CC">
            <w:pPr>
              <w:keepNext/>
              <w:spacing w:line="360" w:lineRule="auto"/>
            </w:pPr>
            <w:r w:rsidRPr="003726FB">
              <w:rPr>
                <w:noProof/>
                <w:lang w:eastAsia="en-US"/>
              </w:rPr>
              <w:drawing>
                <wp:inline distT="0" distB="0" distL="0" distR="0" wp14:anchorId="0427104E" wp14:editId="69A92FD7">
                  <wp:extent cx="4501322" cy="3603009"/>
                  <wp:effectExtent l="0" t="0" r="0" b="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98" t="10130" r="11791" b="4457"/>
                          <a:stretch/>
                        </pic:blipFill>
                        <pic:spPr bwMode="auto">
                          <a:xfrm>
                            <a:off x="0" y="0"/>
                            <a:ext cx="4522382" cy="36198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5C32" w:rsidRPr="00C45C32" w14:paraId="07FCB136" w14:textId="77777777" w:rsidTr="000502CC">
        <w:tc>
          <w:tcPr>
            <w:tcW w:w="9350" w:type="dxa"/>
          </w:tcPr>
          <w:p w14:paraId="41E4F7A1" w14:textId="5F136AB4" w:rsidR="000502CC" w:rsidRPr="00C45C32" w:rsidRDefault="000502CC" w:rsidP="000502CC">
            <w:pPr>
              <w:pStyle w:val="Beschriftung"/>
              <w:rPr>
                <w:i w:val="0"/>
                <w:iCs w:val="0"/>
                <w:color w:val="auto"/>
                <w:sz w:val="24"/>
                <w:szCs w:val="24"/>
              </w:rPr>
            </w:pPr>
            <w:bookmarkStart w:id="1" w:name="_Ref119934207"/>
            <w:r w:rsidRPr="00C45C32">
              <w:rPr>
                <w:i w:val="0"/>
                <w:iCs w:val="0"/>
                <w:color w:val="auto"/>
                <w:sz w:val="24"/>
                <w:szCs w:val="24"/>
              </w:rPr>
              <w:t>Figure S</w:t>
            </w:r>
            <w:r w:rsidR="00196451" w:rsidRPr="00C45C32">
              <w:rPr>
                <w:i w:val="0"/>
                <w:iCs w:val="0"/>
                <w:color w:val="auto"/>
                <w:sz w:val="24"/>
                <w:szCs w:val="24"/>
              </w:rPr>
              <w:t>3</w:t>
            </w:r>
            <w:r w:rsidRPr="00C45C32">
              <w:rPr>
                <w:i w:val="0"/>
                <w:iCs w:val="0"/>
                <w:color w:val="auto"/>
                <w:sz w:val="24"/>
                <w:szCs w:val="24"/>
              </w:rPr>
              <w:t xml:space="preserve">: </w:t>
            </w:r>
            <w:bookmarkEnd w:id="1"/>
            <w:r w:rsidRPr="00C45C32">
              <w:rPr>
                <w:i w:val="0"/>
                <w:iCs w:val="0"/>
                <w:color w:val="auto"/>
                <w:sz w:val="24"/>
                <w:szCs w:val="24"/>
              </w:rPr>
              <w:t xml:space="preserve">IR spectra of reference and blind samples with samples treated with HFUS at 860 kHz. </w:t>
            </w:r>
          </w:p>
        </w:tc>
      </w:tr>
    </w:tbl>
    <w:p w14:paraId="36415A49" w14:textId="23D1888D" w:rsidR="00512F75" w:rsidRDefault="00512F75" w:rsidP="003360BB"/>
    <w:p w14:paraId="27A5277A" w14:textId="77777777" w:rsidR="00196451" w:rsidRDefault="00196451" w:rsidP="00196451">
      <w:r>
        <w:rPr>
          <w:noProof/>
          <w:lang w:eastAsia="en-US"/>
        </w:rPr>
        <w:drawing>
          <wp:inline distT="0" distB="0" distL="0" distR="0" wp14:anchorId="3C100DA1" wp14:editId="4EE79B6D">
            <wp:extent cx="3314700" cy="2019300"/>
            <wp:effectExtent l="0" t="0" r="0" b="0"/>
            <wp:docPr id="6" name="Picture 6" descr="Ein Bild, das leer, Glas, Getränk, Containe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Ein Bild, das leer, Glas, Getränk, Container enthält.&#10;&#10;Automatisch generierte Beschreibu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84E4A" w14:textId="3551C896" w:rsidR="00196451" w:rsidRPr="00834717" w:rsidRDefault="00196451" w:rsidP="00196451">
      <w:pPr>
        <w:spacing w:line="360" w:lineRule="auto"/>
        <w:jc w:val="both"/>
      </w:pPr>
      <w:r w:rsidRPr="00834717">
        <w:t>Figure S</w:t>
      </w:r>
      <w:r>
        <w:t>4</w:t>
      </w:r>
      <w:r w:rsidR="00C45C32">
        <w:t>:</w:t>
      </w:r>
      <w:r>
        <w:t xml:space="preserve"> Bacterial nanocellulose production from PLA hydrolysates after three days of incubation: a) control and b) hydrolysate obtained after enzymatic degradation.</w:t>
      </w:r>
    </w:p>
    <w:p w14:paraId="1224AA46" w14:textId="77777777" w:rsidR="00F24085" w:rsidRDefault="00F24085"/>
    <w:p w14:paraId="0BF5E9B6" w14:textId="77777777" w:rsidR="00F24085" w:rsidRDefault="00F24085"/>
    <w:p w14:paraId="32A91D02" w14:textId="77777777" w:rsidR="00F24085" w:rsidRDefault="00F24085"/>
    <w:p w14:paraId="25D829B2" w14:textId="77777777" w:rsidR="00F24085" w:rsidRDefault="00F24085"/>
    <w:p w14:paraId="37F5E136" w14:textId="77777777" w:rsidR="00F24085" w:rsidRDefault="00F24085"/>
    <w:p w14:paraId="638811BA" w14:textId="77777777" w:rsidR="00F24085" w:rsidRDefault="00F24085"/>
    <w:p w14:paraId="4F5E0931" w14:textId="77777777" w:rsidR="00F24085" w:rsidRDefault="00F24085"/>
    <w:p w14:paraId="683DA097" w14:textId="77777777" w:rsidR="00F24085" w:rsidRDefault="00F24085"/>
    <w:p w14:paraId="73CEA324" w14:textId="77777777" w:rsidR="00F24085" w:rsidRDefault="00F24085"/>
    <w:p w14:paraId="448745D5" w14:textId="77777777" w:rsidR="00F24085" w:rsidRDefault="00F24085"/>
    <w:p w14:paraId="4954F624" w14:textId="77777777" w:rsidR="00F24085" w:rsidRDefault="00F24085"/>
    <w:p w14:paraId="387048FD" w14:textId="2DA688B8" w:rsidR="00512F75" w:rsidRPr="00474C33" w:rsidRDefault="00F24085">
      <w:r w:rsidRPr="00474C33">
        <w:t xml:space="preserve">Table S1: </w:t>
      </w:r>
      <w:r w:rsidR="00474C33">
        <w:t>T</w:t>
      </w:r>
      <w:r w:rsidR="00474C33" w:rsidRPr="00474C33">
        <w:t xml:space="preserve">otal number of viable microorganisms, represented as CFU/g, after 10 </w:t>
      </w:r>
      <w:r w:rsidR="00474C33">
        <w:t xml:space="preserve">and 24 </w:t>
      </w:r>
      <w:r w:rsidR="00474C33" w:rsidRPr="00474C33">
        <w:t>weeks of degradation in model compost</w:t>
      </w:r>
      <w:r w:rsidR="00474C33"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7"/>
        <w:gridCol w:w="1701"/>
        <w:gridCol w:w="1985"/>
      </w:tblGrid>
      <w:tr w:rsidR="00F24085" w:rsidRPr="00474C33" w14:paraId="1847C9D8" w14:textId="77777777" w:rsidTr="00BF05CF">
        <w:tc>
          <w:tcPr>
            <w:tcW w:w="1555" w:type="dxa"/>
            <w:tcBorders>
              <w:bottom w:val="nil"/>
            </w:tcBorders>
            <w:vAlign w:val="center"/>
          </w:tcPr>
          <w:p w14:paraId="6E40D181" w14:textId="77777777" w:rsidR="00F24085" w:rsidRPr="00474C33" w:rsidRDefault="00F24085" w:rsidP="00BF05CF">
            <w:pPr>
              <w:jc w:val="center"/>
            </w:pPr>
          </w:p>
        </w:tc>
        <w:tc>
          <w:tcPr>
            <w:tcW w:w="5533" w:type="dxa"/>
            <w:gridSpan w:val="3"/>
            <w:tcBorders>
              <w:bottom w:val="single" w:sz="4" w:space="0" w:color="auto"/>
            </w:tcBorders>
            <w:vAlign w:val="center"/>
          </w:tcPr>
          <w:p w14:paraId="47B22525" w14:textId="77777777" w:rsidR="00F24085" w:rsidRPr="00474C33" w:rsidRDefault="00F24085" w:rsidP="00BF05CF">
            <w:pPr>
              <w:jc w:val="center"/>
              <w:rPr>
                <w:b/>
                <w:bCs/>
              </w:rPr>
            </w:pPr>
            <w:r w:rsidRPr="00474C33">
              <w:rPr>
                <w:b/>
                <w:bCs/>
              </w:rPr>
              <w:t>CFU/g compost</w:t>
            </w:r>
          </w:p>
        </w:tc>
      </w:tr>
      <w:tr w:rsidR="00F24085" w:rsidRPr="00474C33" w14:paraId="13DAD332" w14:textId="77777777" w:rsidTr="00BF05CF">
        <w:tc>
          <w:tcPr>
            <w:tcW w:w="1555" w:type="dxa"/>
            <w:tcBorders>
              <w:top w:val="nil"/>
              <w:bottom w:val="single" w:sz="12" w:space="0" w:color="auto"/>
            </w:tcBorders>
            <w:vAlign w:val="center"/>
          </w:tcPr>
          <w:p w14:paraId="15172F4D" w14:textId="77777777" w:rsidR="00F24085" w:rsidRPr="00474C33" w:rsidRDefault="00F24085" w:rsidP="00BF05CF">
            <w:pPr>
              <w:rPr>
                <w:b/>
                <w:bCs/>
              </w:rPr>
            </w:pPr>
            <w:r w:rsidRPr="00474C33">
              <w:rPr>
                <w:b/>
                <w:bCs/>
              </w:rPr>
              <w:t>growth media</w:t>
            </w:r>
          </w:p>
        </w:tc>
        <w:tc>
          <w:tcPr>
            <w:tcW w:w="1847" w:type="dxa"/>
            <w:tcBorders>
              <w:bottom w:val="single" w:sz="12" w:space="0" w:color="auto"/>
            </w:tcBorders>
            <w:vAlign w:val="center"/>
          </w:tcPr>
          <w:p w14:paraId="357E498E" w14:textId="77777777" w:rsidR="00F24085" w:rsidRPr="00474C33" w:rsidRDefault="00F24085" w:rsidP="00BF05CF">
            <w:pPr>
              <w:jc w:val="center"/>
              <w:rPr>
                <w:b/>
                <w:bCs/>
              </w:rPr>
            </w:pPr>
            <w:r w:rsidRPr="00474C33">
              <w:rPr>
                <w:b/>
                <w:bCs/>
              </w:rPr>
              <w:t>T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8D8A959" w14:textId="77777777" w:rsidR="00F24085" w:rsidRPr="00474C33" w:rsidRDefault="00F24085" w:rsidP="00BF05CF">
            <w:pPr>
              <w:jc w:val="center"/>
              <w:rPr>
                <w:b/>
                <w:bCs/>
              </w:rPr>
            </w:pPr>
            <w:r w:rsidRPr="00474C33">
              <w:rPr>
                <w:b/>
                <w:bCs/>
              </w:rPr>
              <w:t>after 10 weeks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3AE5903A" w14:textId="77777777" w:rsidR="00F24085" w:rsidRPr="00474C33" w:rsidRDefault="00F24085" w:rsidP="00BF05CF">
            <w:pPr>
              <w:jc w:val="center"/>
              <w:rPr>
                <w:b/>
                <w:bCs/>
              </w:rPr>
            </w:pPr>
            <w:r w:rsidRPr="00474C33">
              <w:rPr>
                <w:b/>
                <w:bCs/>
              </w:rPr>
              <w:t>after 24 weeks</w:t>
            </w:r>
          </w:p>
        </w:tc>
      </w:tr>
      <w:tr w:rsidR="00F24085" w:rsidRPr="00474C33" w14:paraId="49F4E65A" w14:textId="77777777" w:rsidTr="00BF05CF">
        <w:tc>
          <w:tcPr>
            <w:tcW w:w="1555" w:type="dxa"/>
            <w:tcBorders>
              <w:top w:val="single" w:sz="12" w:space="0" w:color="auto"/>
            </w:tcBorders>
            <w:vAlign w:val="center"/>
          </w:tcPr>
          <w:p w14:paraId="4CE4DBA3" w14:textId="77777777" w:rsidR="00F24085" w:rsidRPr="00474C33" w:rsidRDefault="00F24085" w:rsidP="00BF05CF">
            <w:r w:rsidRPr="00474C33">
              <w:t>MSF</w:t>
            </w:r>
          </w:p>
        </w:tc>
        <w:tc>
          <w:tcPr>
            <w:tcW w:w="1847" w:type="dxa"/>
            <w:tcBorders>
              <w:top w:val="single" w:sz="12" w:space="0" w:color="auto"/>
            </w:tcBorders>
            <w:vAlign w:val="center"/>
          </w:tcPr>
          <w:p w14:paraId="02CAD815" w14:textId="77777777" w:rsidR="00F24085" w:rsidRPr="00474C33" w:rsidRDefault="00F24085" w:rsidP="00BF05CF">
            <w:pPr>
              <w:spacing w:before="120" w:after="120"/>
              <w:jc w:val="center"/>
            </w:pPr>
            <w:r w:rsidRPr="00474C33">
              <w:t>6.4 x 10</w:t>
            </w:r>
            <w:r w:rsidRPr="00474C33">
              <w:rPr>
                <w:vertAlign w:val="superscript"/>
              </w:rPr>
              <w:t xml:space="preserve">7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AD04544" w14:textId="77777777" w:rsidR="00F24085" w:rsidRPr="00474C33" w:rsidRDefault="00F24085" w:rsidP="00BF05CF">
            <w:pPr>
              <w:spacing w:before="120" w:after="120"/>
              <w:jc w:val="center"/>
              <w:rPr>
                <w:vertAlign w:val="superscript"/>
              </w:rPr>
            </w:pPr>
            <w:r w:rsidRPr="00474C33">
              <w:t>6.7 x 10</w:t>
            </w:r>
            <w:r w:rsidRPr="00474C33">
              <w:rPr>
                <w:vertAlign w:val="superscript"/>
              </w:rPr>
              <w:t xml:space="preserve">6 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62FE1EEA" w14:textId="77777777" w:rsidR="00F24085" w:rsidRPr="00474C33" w:rsidRDefault="00F24085" w:rsidP="00BF05CF">
            <w:pPr>
              <w:spacing w:before="120" w:after="120"/>
              <w:jc w:val="center"/>
            </w:pPr>
            <w:r w:rsidRPr="00474C33">
              <w:t>2.0 x 10</w:t>
            </w:r>
            <w:r w:rsidRPr="00474C33">
              <w:rPr>
                <w:vertAlign w:val="superscript"/>
              </w:rPr>
              <w:t xml:space="preserve">6 </w:t>
            </w:r>
          </w:p>
        </w:tc>
      </w:tr>
      <w:tr w:rsidR="00F24085" w:rsidRPr="00474C33" w14:paraId="5583AC0C" w14:textId="77777777" w:rsidTr="00BF05CF"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5335E163" w14:textId="77777777" w:rsidR="00F24085" w:rsidRPr="00474C33" w:rsidRDefault="00F24085" w:rsidP="00BF05CF">
            <w:r w:rsidRPr="00474C33">
              <w:t>LA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14:paraId="551472DF" w14:textId="77777777" w:rsidR="00F24085" w:rsidRPr="00474C33" w:rsidRDefault="00F24085" w:rsidP="00BF05CF">
            <w:pPr>
              <w:spacing w:before="120" w:after="120"/>
              <w:jc w:val="center"/>
            </w:pPr>
            <w:r w:rsidRPr="00474C33">
              <w:t>1.1x 10</w:t>
            </w:r>
            <w:r w:rsidRPr="00474C33">
              <w:rPr>
                <w:vertAlign w:val="superscript"/>
              </w:rPr>
              <w:t xml:space="preserve">8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C87C209" w14:textId="77777777" w:rsidR="00F24085" w:rsidRPr="00474C33" w:rsidRDefault="00F24085" w:rsidP="00BF05CF">
            <w:pPr>
              <w:spacing w:before="120" w:after="120"/>
              <w:jc w:val="center"/>
            </w:pPr>
            <w:r w:rsidRPr="00474C33">
              <w:t>3.8 x 10</w:t>
            </w:r>
            <w:r w:rsidRPr="00474C33">
              <w:rPr>
                <w:vertAlign w:val="superscript"/>
              </w:rPr>
              <w:t xml:space="preserve">6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F2B91C2" w14:textId="77777777" w:rsidR="00F24085" w:rsidRPr="00474C33" w:rsidRDefault="00F24085" w:rsidP="00BF05CF">
            <w:pPr>
              <w:spacing w:before="120" w:after="120"/>
              <w:jc w:val="center"/>
            </w:pPr>
            <w:r w:rsidRPr="00474C33">
              <w:t>1.6 x 10</w:t>
            </w:r>
            <w:r w:rsidRPr="00474C33">
              <w:rPr>
                <w:vertAlign w:val="superscript"/>
              </w:rPr>
              <w:t xml:space="preserve">6 </w:t>
            </w:r>
          </w:p>
        </w:tc>
      </w:tr>
      <w:tr w:rsidR="00F24085" w:rsidRPr="00474C33" w14:paraId="26B3B79B" w14:textId="77777777" w:rsidTr="00BF05CF"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14:paraId="376C29C4" w14:textId="77777777" w:rsidR="00F24085" w:rsidRPr="00474C33" w:rsidRDefault="00F24085" w:rsidP="00BF05CF">
            <w:r w:rsidRPr="00474C33">
              <w:t>SAB</w:t>
            </w:r>
          </w:p>
        </w:tc>
        <w:tc>
          <w:tcPr>
            <w:tcW w:w="1847" w:type="dxa"/>
            <w:tcBorders>
              <w:bottom w:val="single" w:sz="12" w:space="0" w:color="auto"/>
            </w:tcBorders>
            <w:vAlign w:val="center"/>
          </w:tcPr>
          <w:p w14:paraId="4B8B2323" w14:textId="77777777" w:rsidR="00F24085" w:rsidRPr="00474C33" w:rsidRDefault="00F24085" w:rsidP="00BF05CF">
            <w:pPr>
              <w:spacing w:before="120" w:after="120"/>
              <w:jc w:val="center"/>
            </w:pPr>
            <w:r w:rsidRPr="00474C33">
              <w:t>6.6 x 10</w:t>
            </w:r>
            <w:r w:rsidRPr="00474C33">
              <w:rPr>
                <w:vertAlign w:val="superscript"/>
              </w:rPr>
              <w:t>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3CFD4E0" w14:textId="77777777" w:rsidR="00F24085" w:rsidRPr="00474C33" w:rsidRDefault="00F24085" w:rsidP="00BF05CF">
            <w:pPr>
              <w:spacing w:before="120" w:after="120"/>
              <w:jc w:val="center"/>
            </w:pPr>
            <w:r w:rsidRPr="00474C33">
              <w:t>2.6 x 10</w:t>
            </w:r>
            <w:r w:rsidRPr="00474C33">
              <w:rPr>
                <w:vertAlign w:val="superscript"/>
              </w:rPr>
              <w:t xml:space="preserve">6 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47266313" w14:textId="77777777" w:rsidR="00F24085" w:rsidRPr="00474C33" w:rsidRDefault="00F24085" w:rsidP="00BF05CF">
            <w:pPr>
              <w:spacing w:before="120" w:after="120"/>
              <w:jc w:val="center"/>
            </w:pPr>
            <w:r w:rsidRPr="00474C33">
              <w:t>1.0 x 10</w:t>
            </w:r>
            <w:r w:rsidRPr="00474C33">
              <w:rPr>
                <w:vertAlign w:val="superscript"/>
              </w:rPr>
              <w:t xml:space="preserve">6 </w:t>
            </w:r>
          </w:p>
        </w:tc>
      </w:tr>
    </w:tbl>
    <w:p w14:paraId="68DA9ED3" w14:textId="77777777" w:rsidR="00F24085" w:rsidRPr="00474C33" w:rsidRDefault="00F24085" w:rsidP="003360BB"/>
    <w:p w14:paraId="3348F815" w14:textId="23982985" w:rsidR="00F24085" w:rsidRDefault="00F24085" w:rsidP="003360BB"/>
    <w:p w14:paraId="1F7D8C30" w14:textId="77777777" w:rsidR="00474C33" w:rsidRPr="00474C33" w:rsidRDefault="00474C33" w:rsidP="003360BB"/>
    <w:p w14:paraId="531FD95F" w14:textId="482A0963" w:rsidR="007058B3" w:rsidRDefault="0036534B" w:rsidP="003360BB">
      <w:pPr>
        <w:rPr>
          <w:iCs/>
        </w:rPr>
      </w:pPr>
      <w:bookmarkStart w:id="2" w:name="_Hlk123914874"/>
      <w:r w:rsidRPr="00474C33">
        <w:t>Table S</w:t>
      </w:r>
      <w:r w:rsidR="00F24085" w:rsidRPr="00474C33">
        <w:t>2</w:t>
      </w:r>
      <w:r w:rsidRPr="00474C33">
        <w:t>:</w:t>
      </w:r>
      <w:bookmarkEnd w:id="2"/>
      <w:r w:rsidRPr="00474C33">
        <w:t xml:space="preserve"> </w:t>
      </w:r>
      <w:r w:rsidR="00333B7E" w:rsidRPr="00474C33">
        <w:rPr>
          <w:iCs/>
        </w:rPr>
        <w:t xml:space="preserve">XPS results of the pretreated </w:t>
      </w:r>
      <w:r w:rsidR="00A7044A" w:rsidRPr="00474C33">
        <w:rPr>
          <w:iCs/>
        </w:rPr>
        <w:t>and composted PLA samples for A</w:t>
      </w:r>
      <w:r w:rsidR="00FF7EC0" w:rsidRPr="00474C33">
        <w:rPr>
          <w:iCs/>
        </w:rPr>
        <w:t>=</w:t>
      </w:r>
      <w:r w:rsidR="00A7044A" w:rsidRPr="00474C33">
        <w:rPr>
          <w:iCs/>
        </w:rPr>
        <w:t>12 weeks and B</w:t>
      </w:r>
      <w:r w:rsidR="00FF7EC0" w:rsidRPr="00474C33">
        <w:rPr>
          <w:iCs/>
        </w:rPr>
        <w:t>=</w:t>
      </w:r>
      <w:r w:rsidR="00A7044A" w:rsidRPr="00474C33">
        <w:rPr>
          <w:iCs/>
        </w:rPr>
        <w:t>24 weeks</w:t>
      </w:r>
      <w:r w:rsidR="00FF7EC0" w:rsidRPr="00474C33">
        <w:rPr>
          <w:iCs/>
        </w:rPr>
        <w:t xml:space="preserve"> (A and B in the sample name)</w:t>
      </w:r>
      <w:r w:rsidR="00A7044A" w:rsidRPr="00474C33">
        <w:rPr>
          <w:iCs/>
        </w:rPr>
        <w:t>.</w:t>
      </w:r>
      <w:r w:rsidR="005063CE" w:rsidRPr="00474C33">
        <w:rPr>
          <w:iCs/>
        </w:rPr>
        <w:t xml:space="preserve"> C1s stands for the photoelectrons from the carbon electronic state associated with sp2 and sp3 hybridized carbon. O1s stands for the photoelectrons from the 1s electronic state of oxygen.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8"/>
        <w:gridCol w:w="832"/>
        <w:gridCol w:w="832"/>
        <w:gridCol w:w="825"/>
        <w:gridCol w:w="832"/>
        <w:gridCol w:w="981"/>
        <w:gridCol w:w="832"/>
        <w:gridCol w:w="832"/>
        <w:gridCol w:w="832"/>
      </w:tblGrid>
      <w:tr w:rsidR="004F777A" w14:paraId="6D139D76" w14:textId="77777777" w:rsidTr="004F777A">
        <w:trPr>
          <w:trHeight w:val="240"/>
          <w:tblCellSpacing w:w="0" w:type="dxa"/>
        </w:trPr>
        <w:tc>
          <w:tcPr>
            <w:tcW w:w="27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 w:themeFill="background1"/>
            <w:vAlign w:val="center"/>
            <w:hideMark/>
          </w:tcPr>
          <w:p w14:paraId="2C9C265F" w14:textId="77777777" w:rsidR="004F777A" w:rsidRDefault="004F777A">
            <w:pPr>
              <w:rPr>
                <w:lang w:eastAsia="en-US"/>
              </w:rPr>
            </w:pP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 w:themeFill="background1"/>
            <w:vAlign w:val="center"/>
            <w:hideMark/>
          </w:tcPr>
          <w:p w14:paraId="7D78D1B1" w14:textId="77777777" w:rsidR="004F777A" w:rsidRDefault="004F77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1s [At%]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 w:themeFill="background1"/>
            <w:vAlign w:val="center"/>
            <w:hideMark/>
          </w:tcPr>
          <w:p w14:paraId="1F116292" w14:textId="77777777" w:rsidR="004F777A" w:rsidRDefault="004F77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1s [At%]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 w:themeFill="background1"/>
            <w:vAlign w:val="center"/>
            <w:hideMark/>
          </w:tcPr>
          <w:p w14:paraId="78FF4AD6" w14:textId="77777777" w:rsidR="004F777A" w:rsidRDefault="004F77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1s [At%]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 w:themeFill="background1"/>
            <w:vAlign w:val="center"/>
            <w:hideMark/>
          </w:tcPr>
          <w:p w14:paraId="74E6DEBD" w14:textId="77777777" w:rsidR="004F777A" w:rsidRDefault="004F77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3- [At%]</w:t>
            </w:r>
          </w:p>
        </w:tc>
        <w:tc>
          <w:tcPr>
            <w:tcW w:w="12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 w:themeFill="background1"/>
            <w:vAlign w:val="center"/>
            <w:hideMark/>
          </w:tcPr>
          <w:p w14:paraId="57FBE12F" w14:textId="77777777" w:rsidR="004F777A" w:rsidRDefault="004F77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-O- [At%]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 w:themeFill="background1"/>
            <w:vAlign w:val="center"/>
            <w:hideMark/>
          </w:tcPr>
          <w:p w14:paraId="74FAB0E5" w14:textId="77777777" w:rsidR="004F777A" w:rsidRDefault="004F77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=O [At%]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 w:themeFill="background1"/>
            <w:vAlign w:val="center"/>
            <w:hideMark/>
          </w:tcPr>
          <w:p w14:paraId="506145D0" w14:textId="77777777" w:rsidR="004F777A" w:rsidRDefault="004F77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-O [At%]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 w:themeFill="background1"/>
            <w:vAlign w:val="center"/>
            <w:hideMark/>
          </w:tcPr>
          <w:p w14:paraId="3EC029E2" w14:textId="77777777" w:rsidR="004F777A" w:rsidRDefault="004F777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=O [At%]</w:t>
            </w:r>
          </w:p>
        </w:tc>
      </w:tr>
      <w:tr w:rsidR="004F777A" w14:paraId="5883C1AC" w14:textId="77777777" w:rsidTr="004F777A">
        <w:trPr>
          <w:trHeight w:val="240"/>
          <w:tblCellSpacing w:w="0" w:type="dxa"/>
        </w:trPr>
        <w:tc>
          <w:tcPr>
            <w:tcW w:w="27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48CBA52" w14:textId="77777777" w:rsidR="004F777A" w:rsidRDefault="004F77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-Reference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5D49868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7E7A59A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56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CC8B3ED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AAB60AB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24</w:t>
            </w:r>
          </w:p>
        </w:tc>
        <w:tc>
          <w:tcPr>
            <w:tcW w:w="12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BA8443B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58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14E698B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18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833D8BA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.38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80E5299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62</w:t>
            </w:r>
          </w:p>
        </w:tc>
      </w:tr>
      <w:tr w:rsidR="004F777A" w14:paraId="27EED79D" w14:textId="77777777" w:rsidTr="004F777A">
        <w:trPr>
          <w:trHeight w:val="240"/>
          <w:tblCellSpacing w:w="0" w:type="dxa"/>
        </w:trPr>
        <w:tc>
          <w:tcPr>
            <w:tcW w:w="27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1A9DAB2" w14:textId="77777777" w:rsidR="004F777A" w:rsidRDefault="004F77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-D-20kHz-6h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C37B820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.93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09F9F30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07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6AA95C9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940ECFA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.37</w:t>
            </w:r>
          </w:p>
        </w:tc>
        <w:tc>
          <w:tcPr>
            <w:tcW w:w="12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AD0178F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57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C249049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06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1BFF0FF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31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B8D547B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.69</w:t>
            </w:r>
          </w:p>
        </w:tc>
      </w:tr>
      <w:tr w:rsidR="004F777A" w14:paraId="6DA5ED4A" w14:textId="77777777" w:rsidTr="004F777A">
        <w:trPr>
          <w:trHeight w:val="240"/>
          <w:tblCellSpacing w:w="0" w:type="dxa"/>
        </w:trPr>
        <w:tc>
          <w:tcPr>
            <w:tcW w:w="27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0D26F4A" w14:textId="77777777" w:rsidR="004F777A" w:rsidRDefault="004F77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-D-860kHz-6h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40427C5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23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E76B21E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.77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A9C04FD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E781A74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.91</w:t>
            </w:r>
          </w:p>
        </w:tc>
        <w:tc>
          <w:tcPr>
            <w:tcW w:w="12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09BA4FE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47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E15575F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3C5D312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59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73F2CCA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.41</w:t>
            </w:r>
          </w:p>
        </w:tc>
      </w:tr>
      <w:tr w:rsidR="004F777A" w14:paraId="73DB388F" w14:textId="77777777" w:rsidTr="004F777A">
        <w:trPr>
          <w:trHeight w:val="240"/>
          <w:tblCellSpacing w:w="0" w:type="dxa"/>
        </w:trPr>
        <w:tc>
          <w:tcPr>
            <w:tcW w:w="27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18D1AA9" w14:textId="77777777" w:rsidR="004F777A" w:rsidRDefault="004F77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-D-UV-6h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D4472B9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.47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5F21F49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53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4A72BED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C4D1F66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.48</w:t>
            </w:r>
          </w:p>
        </w:tc>
        <w:tc>
          <w:tcPr>
            <w:tcW w:w="12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5BA995F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65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29A9B2A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87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03F894E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68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0833027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32</w:t>
            </w:r>
          </w:p>
        </w:tc>
      </w:tr>
      <w:tr w:rsidR="004F777A" w14:paraId="31B8B04E" w14:textId="77777777" w:rsidTr="004F777A">
        <w:trPr>
          <w:trHeight w:val="240"/>
          <w:tblCellSpacing w:w="0" w:type="dxa"/>
        </w:trPr>
        <w:tc>
          <w:tcPr>
            <w:tcW w:w="27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C15B179" w14:textId="77777777" w:rsidR="004F777A" w:rsidRDefault="004F77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-D-20kHz+UV-6h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7463B9C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.61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C69A28B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57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B8D844B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F18E3E6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12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8EBC04E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49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73D2A54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08DC8FB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68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A6437AD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32</w:t>
            </w:r>
          </w:p>
        </w:tc>
      </w:tr>
      <w:tr w:rsidR="004F777A" w14:paraId="6B3F0278" w14:textId="77777777" w:rsidTr="004F777A">
        <w:trPr>
          <w:trHeight w:val="240"/>
          <w:tblCellSpacing w:w="0" w:type="dxa"/>
        </w:trPr>
        <w:tc>
          <w:tcPr>
            <w:tcW w:w="27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5506C9E" w14:textId="77777777" w:rsidR="004F777A" w:rsidRDefault="004F77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-D-860kHz+UV-6h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963996D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12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D01D500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88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A5511C8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C97E2A6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.21</w:t>
            </w:r>
          </w:p>
        </w:tc>
        <w:tc>
          <w:tcPr>
            <w:tcW w:w="12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9DECE99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44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3A8AAAE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35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8A8D304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.41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FB41964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59</w:t>
            </w:r>
          </w:p>
        </w:tc>
      </w:tr>
      <w:tr w:rsidR="004F777A" w14:paraId="3BBE9CCC" w14:textId="77777777" w:rsidTr="004F777A">
        <w:trPr>
          <w:trHeight w:val="240"/>
          <w:tblCellSpacing w:w="0" w:type="dxa"/>
        </w:trPr>
        <w:tc>
          <w:tcPr>
            <w:tcW w:w="27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B4E9A38" w14:textId="77777777" w:rsidR="004F777A" w:rsidRDefault="004F77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-D-A0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17F5473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.28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CD78E3A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72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47827BB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098F08D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.17</w:t>
            </w:r>
          </w:p>
        </w:tc>
        <w:tc>
          <w:tcPr>
            <w:tcW w:w="12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6510CDD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02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E676A99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81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0717A7F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31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C755158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.69</w:t>
            </w:r>
          </w:p>
        </w:tc>
      </w:tr>
      <w:tr w:rsidR="004F777A" w14:paraId="11EE21F6" w14:textId="77777777" w:rsidTr="004F777A">
        <w:trPr>
          <w:trHeight w:val="240"/>
          <w:tblCellSpacing w:w="0" w:type="dxa"/>
        </w:trPr>
        <w:tc>
          <w:tcPr>
            <w:tcW w:w="27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A921375" w14:textId="77777777" w:rsidR="004F777A" w:rsidRDefault="004F77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-D-A6-20kHz-6h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1011EB5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.2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303F03A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92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923BF41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B6D06D1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.49</w:t>
            </w:r>
          </w:p>
        </w:tc>
        <w:tc>
          <w:tcPr>
            <w:tcW w:w="12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0AB507A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73B15EA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61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0C47152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51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B3C4349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49</w:t>
            </w:r>
          </w:p>
        </w:tc>
      </w:tr>
      <w:tr w:rsidR="004F777A" w14:paraId="5843C28B" w14:textId="77777777" w:rsidTr="004F777A">
        <w:trPr>
          <w:trHeight w:val="240"/>
          <w:tblCellSpacing w:w="0" w:type="dxa"/>
        </w:trPr>
        <w:tc>
          <w:tcPr>
            <w:tcW w:w="27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799970E" w14:textId="77777777" w:rsidR="004F777A" w:rsidRDefault="004F77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-D-A9-860kHz-6h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A44F93B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.33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31A4419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67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1B329A1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150E852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.12</w:t>
            </w:r>
          </w:p>
        </w:tc>
        <w:tc>
          <w:tcPr>
            <w:tcW w:w="12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7ED5BAB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82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7E28CB6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06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93CD092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63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D1A628E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.37</w:t>
            </w:r>
          </w:p>
        </w:tc>
      </w:tr>
      <w:tr w:rsidR="004F777A" w14:paraId="1B19A934" w14:textId="77777777" w:rsidTr="004F777A">
        <w:trPr>
          <w:trHeight w:val="240"/>
          <w:tblCellSpacing w:w="0" w:type="dxa"/>
        </w:trPr>
        <w:tc>
          <w:tcPr>
            <w:tcW w:w="27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A8B29FC" w14:textId="77777777" w:rsidR="004F777A" w:rsidRDefault="004F77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-D-A12-20kHz+UV-6h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7D67A13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93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A15CFFE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45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1D919BE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0BD5907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32</w:t>
            </w:r>
          </w:p>
        </w:tc>
        <w:tc>
          <w:tcPr>
            <w:tcW w:w="12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B0D3490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78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4A65C0C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D25E2C4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96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1797210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.04</w:t>
            </w:r>
          </w:p>
        </w:tc>
      </w:tr>
      <w:tr w:rsidR="004F777A" w14:paraId="51455E6A" w14:textId="77777777" w:rsidTr="004F777A">
        <w:trPr>
          <w:trHeight w:val="240"/>
          <w:tblCellSpacing w:w="0" w:type="dxa"/>
        </w:trPr>
        <w:tc>
          <w:tcPr>
            <w:tcW w:w="27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27CFE1E" w14:textId="77777777" w:rsidR="004F777A" w:rsidRDefault="004F77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-D-A15-860kHz+UV-6h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02D90A6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.49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F1322A4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38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C24F4D4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0D1173F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87</w:t>
            </w:r>
          </w:p>
        </w:tc>
        <w:tc>
          <w:tcPr>
            <w:tcW w:w="12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075A881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61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CCDFD75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52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5814BDE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86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C486B34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.14</w:t>
            </w:r>
          </w:p>
        </w:tc>
      </w:tr>
      <w:tr w:rsidR="004F777A" w14:paraId="1B655B67" w14:textId="77777777" w:rsidTr="004F777A">
        <w:trPr>
          <w:trHeight w:val="240"/>
          <w:tblCellSpacing w:w="0" w:type="dxa"/>
        </w:trPr>
        <w:tc>
          <w:tcPr>
            <w:tcW w:w="27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D43EF02" w14:textId="77777777" w:rsidR="004F777A" w:rsidRDefault="004F77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-D-A3-UV-6h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2350C25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.65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81FE15A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35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A150179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2E67F9C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13</w:t>
            </w:r>
          </w:p>
        </w:tc>
        <w:tc>
          <w:tcPr>
            <w:tcW w:w="12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FBA58CB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12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AED2469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75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69AA09F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.12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510AA62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.88</w:t>
            </w:r>
          </w:p>
        </w:tc>
      </w:tr>
      <w:tr w:rsidR="004F777A" w14:paraId="6420BBBD" w14:textId="77777777" w:rsidTr="004F777A">
        <w:trPr>
          <w:trHeight w:val="240"/>
          <w:tblCellSpacing w:w="0" w:type="dxa"/>
        </w:trPr>
        <w:tc>
          <w:tcPr>
            <w:tcW w:w="27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A70442E" w14:textId="77777777" w:rsidR="004F777A" w:rsidRDefault="004F77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-D-B0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FF4504E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AB9B7FF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06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1D48E8D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26D73B0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79</w:t>
            </w:r>
          </w:p>
        </w:tc>
        <w:tc>
          <w:tcPr>
            <w:tcW w:w="12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BFC172F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86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112344D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35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26D39B9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34C608C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.7</w:t>
            </w:r>
          </w:p>
        </w:tc>
      </w:tr>
      <w:tr w:rsidR="004F777A" w14:paraId="2102501D" w14:textId="77777777" w:rsidTr="004F777A">
        <w:trPr>
          <w:trHeight w:val="240"/>
          <w:tblCellSpacing w:w="0" w:type="dxa"/>
        </w:trPr>
        <w:tc>
          <w:tcPr>
            <w:tcW w:w="27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6CF3C8B" w14:textId="77777777" w:rsidR="004F777A" w:rsidRDefault="004F77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-D-B6-20kHz-6h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7527623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62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18B0E28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63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EAAEE86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E8D43EC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89</w:t>
            </w:r>
          </w:p>
        </w:tc>
        <w:tc>
          <w:tcPr>
            <w:tcW w:w="12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C73AC3F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96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CA3BBF0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16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06DB1DD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B4D56A8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7</w:t>
            </w:r>
          </w:p>
        </w:tc>
      </w:tr>
      <w:tr w:rsidR="004F777A" w14:paraId="1E7F0B26" w14:textId="77777777" w:rsidTr="004F777A">
        <w:trPr>
          <w:trHeight w:val="240"/>
          <w:tblCellSpacing w:w="0" w:type="dxa"/>
        </w:trPr>
        <w:tc>
          <w:tcPr>
            <w:tcW w:w="27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0C81D48" w14:textId="77777777" w:rsidR="004F777A" w:rsidRDefault="004F77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-D-B9-860kHz-6h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8184E90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.22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78ACA72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06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28552FA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FCD194F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.13</w:t>
            </w:r>
          </w:p>
        </w:tc>
        <w:tc>
          <w:tcPr>
            <w:tcW w:w="12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A50D965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02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AB0CE88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85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BF02541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.43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6D1ED07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.57</w:t>
            </w:r>
          </w:p>
        </w:tc>
      </w:tr>
      <w:tr w:rsidR="004F777A" w14:paraId="2C755D3D" w14:textId="77777777" w:rsidTr="004F777A">
        <w:trPr>
          <w:trHeight w:val="240"/>
          <w:tblCellSpacing w:w="0" w:type="dxa"/>
        </w:trPr>
        <w:tc>
          <w:tcPr>
            <w:tcW w:w="27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ADB6FF9" w14:textId="77777777" w:rsidR="004F777A" w:rsidRDefault="004F77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-D-B3-UV-6h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F635BA8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.83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1BFF859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09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CA750A2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9CD630B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36</w:t>
            </w:r>
          </w:p>
        </w:tc>
        <w:tc>
          <w:tcPr>
            <w:tcW w:w="12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75D7125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51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6CA4B3D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13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9B56935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55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F91EE72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45</w:t>
            </w:r>
          </w:p>
        </w:tc>
      </w:tr>
      <w:tr w:rsidR="004F777A" w14:paraId="3B0851D7" w14:textId="77777777" w:rsidTr="004F777A">
        <w:trPr>
          <w:trHeight w:val="240"/>
          <w:tblCellSpacing w:w="0" w:type="dxa"/>
        </w:trPr>
        <w:tc>
          <w:tcPr>
            <w:tcW w:w="27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D86AE20" w14:textId="77777777" w:rsidR="004F777A" w:rsidRDefault="004F77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-D-B12-20kHz+UV-6h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22D2C79C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94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0B40782D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51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34F1B48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CD67731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06</w:t>
            </w:r>
          </w:p>
        </w:tc>
        <w:tc>
          <w:tcPr>
            <w:tcW w:w="12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AA76B11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72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3C343F7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22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5133DEF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47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E3BE68B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.53</w:t>
            </w:r>
          </w:p>
        </w:tc>
      </w:tr>
      <w:tr w:rsidR="004F777A" w14:paraId="1230DEC4" w14:textId="77777777" w:rsidTr="004F777A">
        <w:trPr>
          <w:trHeight w:val="240"/>
          <w:tblCellSpacing w:w="0" w:type="dxa"/>
        </w:trPr>
        <w:tc>
          <w:tcPr>
            <w:tcW w:w="27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49387BCC" w14:textId="77777777" w:rsidR="004F777A" w:rsidRDefault="004F77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-D-B15-860kHz+UV-6h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6F22105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61E98379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73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6659DCF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363FAC6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84</w:t>
            </w:r>
          </w:p>
        </w:tc>
        <w:tc>
          <w:tcPr>
            <w:tcW w:w="12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7D9838F8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34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53CE8764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82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352CE690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55</w:t>
            </w:r>
          </w:p>
        </w:tc>
        <w:tc>
          <w:tcPr>
            <w:tcW w:w="100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FFFFF"/>
            <w:hideMark/>
          </w:tcPr>
          <w:p w14:paraId="1695F6FC" w14:textId="77777777" w:rsidR="004F777A" w:rsidRDefault="004F77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.45</w:t>
            </w:r>
          </w:p>
        </w:tc>
      </w:tr>
    </w:tbl>
    <w:p w14:paraId="2A4E6C22" w14:textId="1D971671" w:rsidR="007058B3" w:rsidRDefault="007058B3" w:rsidP="003360BB">
      <w:pPr>
        <w:rPr>
          <w:iCs/>
        </w:rPr>
      </w:pPr>
    </w:p>
    <w:p w14:paraId="4844A878" w14:textId="77777777" w:rsidR="007058B3" w:rsidRDefault="007058B3" w:rsidP="003360BB">
      <w:pPr>
        <w:rPr>
          <w:iCs/>
        </w:rPr>
      </w:pPr>
    </w:p>
    <w:sectPr w:rsidR="00705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25FE"/>
    <w:rsid w:val="000007D9"/>
    <w:rsid w:val="000410C2"/>
    <w:rsid w:val="000502CC"/>
    <w:rsid w:val="000552A2"/>
    <w:rsid w:val="00092E85"/>
    <w:rsid w:val="000A2BBF"/>
    <w:rsid w:val="000D6037"/>
    <w:rsid w:val="000F3D6C"/>
    <w:rsid w:val="000F4FE1"/>
    <w:rsid w:val="00120842"/>
    <w:rsid w:val="00120ED6"/>
    <w:rsid w:val="001543E4"/>
    <w:rsid w:val="0017472A"/>
    <w:rsid w:val="00196451"/>
    <w:rsid w:val="001B7C00"/>
    <w:rsid w:val="001D1082"/>
    <w:rsid w:val="001F0DF8"/>
    <w:rsid w:val="00211C4D"/>
    <w:rsid w:val="00213DBF"/>
    <w:rsid w:val="0021738F"/>
    <w:rsid w:val="00231F5C"/>
    <w:rsid w:val="0024089C"/>
    <w:rsid w:val="00247149"/>
    <w:rsid w:val="002807F1"/>
    <w:rsid w:val="002A1965"/>
    <w:rsid w:val="002C1A1E"/>
    <w:rsid w:val="002D7275"/>
    <w:rsid w:val="00315179"/>
    <w:rsid w:val="00317EF2"/>
    <w:rsid w:val="00325BA0"/>
    <w:rsid w:val="00333B7E"/>
    <w:rsid w:val="003360BB"/>
    <w:rsid w:val="00344C21"/>
    <w:rsid w:val="00354590"/>
    <w:rsid w:val="00362A27"/>
    <w:rsid w:val="0036534B"/>
    <w:rsid w:val="00371357"/>
    <w:rsid w:val="00376C58"/>
    <w:rsid w:val="003B6AA2"/>
    <w:rsid w:val="003C11BB"/>
    <w:rsid w:val="003D3875"/>
    <w:rsid w:val="003D6ADA"/>
    <w:rsid w:val="003E28E8"/>
    <w:rsid w:val="003F72C8"/>
    <w:rsid w:val="004265F1"/>
    <w:rsid w:val="0043198F"/>
    <w:rsid w:val="0043274A"/>
    <w:rsid w:val="00447AB3"/>
    <w:rsid w:val="00450B0F"/>
    <w:rsid w:val="00455739"/>
    <w:rsid w:val="00474C33"/>
    <w:rsid w:val="004759FF"/>
    <w:rsid w:val="004A0E92"/>
    <w:rsid w:val="004D10F1"/>
    <w:rsid w:val="004E5508"/>
    <w:rsid w:val="004F777A"/>
    <w:rsid w:val="00502345"/>
    <w:rsid w:val="005063CE"/>
    <w:rsid w:val="00512F75"/>
    <w:rsid w:val="0052152F"/>
    <w:rsid w:val="0052232F"/>
    <w:rsid w:val="00536D1F"/>
    <w:rsid w:val="00541FEB"/>
    <w:rsid w:val="00543D94"/>
    <w:rsid w:val="0055420A"/>
    <w:rsid w:val="00573F1E"/>
    <w:rsid w:val="005831AD"/>
    <w:rsid w:val="00592A52"/>
    <w:rsid w:val="005A0EC1"/>
    <w:rsid w:val="005A4802"/>
    <w:rsid w:val="005D241B"/>
    <w:rsid w:val="005D74D9"/>
    <w:rsid w:val="005F5A35"/>
    <w:rsid w:val="00622654"/>
    <w:rsid w:val="00685CF2"/>
    <w:rsid w:val="006865B1"/>
    <w:rsid w:val="006A3787"/>
    <w:rsid w:val="006A548B"/>
    <w:rsid w:val="006B16E8"/>
    <w:rsid w:val="006C7784"/>
    <w:rsid w:val="006D5BB0"/>
    <w:rsid w:val="006E4428"/>
    <w:rsid w:val="007058B3"/>
    <w:rsid w:val="00712A4B"/>
    <w:rsid w:val="00714CB6"/>
    <w:rsid w:val="00735763"/>
    <w:rsid w:val="007528E4"/>
    <w:rsid w:val="00752929"/>
    <w:rsid w:val="00762EE0"/>
    <w:rsid w:val="00786C74"/>
    <w:rsid w:val="007B1C22"/>
    <w:rsid w:val="007C2354"/>
    <w:rsid w:val="007C7D0A"/>
    <w:rsid w:val="007E3AE9"/>
    <w:rsid w:val="00824D3B"/>
    <w:rsid w:val="00834717"/>
    <w:rsid w:val="00850A54"/>
    <w:rsid w:val="008525EC"/>
    <w:rsid w:val="00854973"/>
    <w:rsid w:val="00881431"/>
    <w:rsid w:val="008910C2"/>
    <w:rsid w:val="008E6022"/>
    <w:rsid w:val="009225FE"/>
    <w:rsid w:val="00926E88"/>
    <w:rsid w:val="00934E26"/>
    <w:rsid w:val="0094640F"/>
    <w:rsid w:val="00973F5B"/>
    <w:rsid w:val="00977AEC"/>
    <w:rsid w:val="00982F3F"/>
    <w:rsid w:val="00990D8E"/>
    <w:rsid w:val="009C6ACE"/>
    <w:rsid w:val="009F4359"/>
    <w:rsid w:val="00A03D6C"/>
    <w:rsid w:val="00A10A81"/>
    <w:rsid w:val="00A2298B"/>
    <w:rsid w:val="00A23782"/>
    <w:rsid w:val="00A3615D"/>
    <w:rsid w:val="00A54036"/>
    <w:rsid w:val="00A55439"/>
    <w:rsid w:val="00A55C55"/>
    <w:rsid w:val="00A5718E"/>
    <w:rsid w:val="00A7044A"/>
    <w:rsid w:val="00A74915"/>
    <w:rsid w:val="00AB0E3A"/>
    <w:rsid w:val="00AB26C1"/>
    <w:rsid w:val="00AD029C"/>
    <w:rsid w:val="00B4140C"/>
    <w:rsid w:val="00B50875"/>
    <w:rsid w:val="00B65D71"/>
    <w:rsid w:val="00B70BEA"/>
    <w:rsid w:val="00BC11EA"/>
    <w:rsid w:val="00BC291B"/>
    <w:rsid w:val="00BD53A8"/>
    <w:rsid w:val="00BF4CA0"/>
    <w:rsid w:val="00C22309"/>
    <w:rsid w:val="00C45C32"/>
    <w:rsid w:val="00C54953"/>
    <w:rsid w:val="00C55AC8"/>
    <w:rsid w:val="00C81B1D"/>
    <w:rsid w:val="00C858B9"/>
    <w:rsid w:val="00CA62EF"/>
    <w:rsid w:val="00CB0C68"/>
    <w:rsid w:val="00CB763A"/>
    <w:rsid w:val="00CC5F7D"/>
    <w:rsid w:val="00D27E87"/>
    <w:rsid w:val="00D5185C"/>
    <w:rsid w:val="00D5788D"/>
    <w:rsid w:val="00DA158B"/>
    <w:rsid w:val="00DD0A17"/>
    <w:rsid w:val="00DE007F"/>
    <w:rsid w:val="00E21E4D"/>
    <w:rsid w:val="00E370B3"/>
    <w:rsid w:val="00E40192"/>
    <w:rsid w:val="00E433C8"/>
    <w:rsid w:val="00E51443"/>
    <w:rsid w:val="00E576F4"/>
    <w:rsid w:val="00E61C50"/>
    <w:rsid w:val="00EB468C"/>
    <w:rsid w:val="00EF46AA"/>
    <w:rsid w:val="00EF68EA"/>
    <w:rsid w:val="00F24085"/>
    <w:rsid w:val="00F27C01"/>
    <w:rsid w:val="00F67CC3"/>
    <w:rsid w:val="00F7136B"/>
    <w:rsid w:val="00F92327"/>
    <w:rsid w:val="00FA0904"/>
    <w:rsid w:val="00FF1C44"/>
    <w:rsid w:val="00FF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5F737"/>
  <w15:chartTrackingRefBased/>
  <w15:docId w15:val="{579ED3DE-9D6E-B642-9A93-441BAD975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4428"/>
    <w:rPr>
      <w:rFonts w:ascii="Times New Roman" w:eastAsia="Times New Roman" w:hAnsi="Times New Roman" w:cs="Times New Roman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BF4CA0"/>
  </w:style>
  <w:style w:type="table" w:styleId="Tabellenraster">
    <w:name w:val="Table Grid"/>
    <w:basedOn w:val="NormaleTabelle"/>
    <w:uiPriority w:val="39"/>
    <w:rsid w:val="006E442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E4428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8910C2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502C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502C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502CC"/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1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hyperlink" Target="mailto:*cogsa@tu-clausthal.de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EC44A9-2CA1-4E1A-AF78-13B674D11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7</Words>
  <Characters>3119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</dc:creator>
  <cp:keywords/>
  <dc:description/>
  <cp:lastModifiedBy>Chr. Argirusis </cp:lastModifiedBy>
  <cp:revision>18</cp:revision>
  <dcterms:created xsi:type="dcterms:W3CDTF">2022-12-01T09:21:00Z</dcterms:created>
  <dcterms:modified xsi:type="dcterms:W3CDTF">2023-01-09T17:41:00Z</dcterms:modified>
</cp:coreProperties>
</file>